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C6A" w:rsidRPr="000919AC" w:rsidRDefault="00506C6A" w:rsidP="00506C6A">
      <w:pPr>
        <w:pStyle w:val="Header"/>
        <w:tabs>
          <w:tab w:val="right" w:pos="13860"/>
        </w:tabs>
        <w:ind w:left="720"/>
        <w:rPr>
          <w:sz w:val="28"/>
          <w:szCs w:val="28"/>
        </w:rPr>
      </w:pPr>
      <w:r>
        <w:rPr>
          <w:noProof/>
          <w:lang w:eastAsia="en-GB"/>
        </w:rPr>
        <w:drawing>
          <wp:anchor distT="36576" distB="36576" distL="36576" distR="36576" simplePos="0" relativeHeight="25165824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0" name="Picture 20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:rsidR="00506C6A" w:rsidRDefault="00506C6A" w:rsidP="00506C6A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646420</wp:posOffset>
                </wp:positionV>
                <wp:extent cx="1714500" cy="685800"/>
                <wp:effectExtent l="9525" t="5715" r="9525" b="1333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bookmarkStart w:id="0" w:name="_GoBack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Studies included in qualitative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synthesis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 90 )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48.5pt;margin-top:444.6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bookmarkStart w:id="1" w:name="_GoBack"/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Studies included in qualitative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synthesis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 90 )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1062990"/>
                <wp:effectExtent l="57150" t="9525" r="57150" b="2286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29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A97F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in;margin-top:360.9pt;width:0;height:83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RBgsAIAAKc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Full-text articles excluded, with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reasons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150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7" style="position:absolute;margin-left:333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j6XVLi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Full-text articles excluded, with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reasons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150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FE528A" id="Straight Arrow Connector 16" o:spid="_x0000_s1026" type="#_x0000_t32" style="position:absolute;margin-left:283.5pt;margin-top:333.9pt;width:49.5pt;height:0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Full-text articles assessed for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eligibility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240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8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av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g4kGr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Full-text articles assessed for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eligibility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240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EC450" id="Straight Arrow Connector 14" o:spid="_x0000_s1026" type="#_x0000_t32" style="position:absolute;margin-left:281.75pt;margin-top:257.4pt;width:51.25pt;height:0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8jI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ngPIyLACAACmBQAADgAA&#10;AAAAAAAAAAAAAAAuAgAAZHJzL2Uyb0RvYy54bWxQSwECLQAUAAYACAAAACEAoTYWgN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Records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excluded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  1,1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333pt;margin-top:234.9pt;width:13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Records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excluded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  1,1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Records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screened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 1,36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150.25pt;margin-top:234.9pt;width:131.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gvH6ky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Records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screened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 1,360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6D20CB" id="Straight Arrow Connector 11" o:spid="_x0000_s1026" type="#_x0000_t32" style="position:absolute;margin-left:3in;margin-top:279.9pt;width:0;height:2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caBrHq4CAACmBQAADgAA&#10;AAAAAAAAAAAAAAAuAgAAZHJzL2Uyb0RvYy54bWxQSwECLQAUAAYACAAAACEAt7utK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4421D1" id="Straight Arrow Connector 10" o:spid="_x0000_s1026" type="#_x0000_t32" style="position:absolute;margin-left:3in;margin-top:198.9pt;width:0;height:3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3D9924" id="Straight Arrow Connector 9" o:spid="_x0000_s1026" type="#_x0000_t32" style="position:absolute;margin-left:306pt;margin-top:117.9pt;width:0;height:3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2FAAE3" id="Straight Arrow Connector 8" o:spid="_x0000_s1026" type="#_x0000_t32" style="position:absolute;margin-left:126pt;margin-top:117.9pt;width:0;height:3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Records after duplicates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removed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 433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1" style="position:absolute;margin-left:106.85pt;margin-top:153.9pt;width:218.2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KQBQi8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Records after duplicates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removed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 433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 xml:space="preserve">Additional records identified through other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t>sources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(n =   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2" style="position:absolute;margin-left:229.5pt;margin-top:63.9pt;width:175.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BOT7ch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</w:rPr>
                        <w:t xml:space="preserve">Additional records identified through other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</w:rPr>
                        <w:t>sources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</w:rPr>
                        <w:br/>
                        <w:t>(n =   1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6C6A" w:rsidRDefault="00506C6A" w:rsidP="00506C6A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" o:spid="_x0000_s1033" style="position:absolute;margin-left:-78.3pt;margin-top:88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:rsidR="00506C6A" w:rsidRDefault="00506C6A" w:rsidP="00506C6A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6C6A" w:rsidRDefault="00506C6A" w:rsidP="00506C6A">
                            <w:pPr>
                              <w:pStyle w:val="Heading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" o:spid="_x0000_s1034" style="position:absolute;margin-left:-78.3pt;margin-top:340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506C6A" w:rsidRDefault="00506C6A" w:rsidP="00506C6A">
                      <w:pPr>
                        <w:pStyle w:val="Heading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6C6A" w:rsidRDefault="00506C6A" w:rsidP="00506C6A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5" style="position:absolute;margin-left:-78.3pt;margin-top:466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DsOxm4&#10;RgIAAIwEAAAOAAAAAAAAAAAAAAAAAC4CAABkcnMvZTJvRG9jLnhtbFBLAQItABQABgAIAAAAIQAr&#10;O0Gx4QAAAAw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:rsidR="00506C6A" w:rsidRDefault="00506C6A" w:rsidP="00506C6A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6C6A" w:rsidRDefault="00506C6A" w:rsidP="00506C6A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" o:spid="_x0000_s1036" style="position:absolute;margin-left:-78.3pt;margin-top:214.2pt;width:108pt;height:23.4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:rsidR="00506C6A" w:rsidRDefault="00506C6A" w:rsidP="00506C6A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C6A" w:rsidRPr="00506C6A" w:rsidRDefault="00506C6A" w:rsidP="00506C6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506C6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Records identified through database </w:t>
                            </w:r>
                            <w:proofErr w:type="gramStart"/>
                            <w:r w:rsidRPr="00506C6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earching</w:t>
                            </w:r>
                            <w:proofErr w:type="gramEnd"/>
                            <w:r w:rsidRPr="00506C6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 1,78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7" style="position:absolute;margin-left:27pt;margin-top:63.9pt;width:175.5pt;height:5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">
                <v:textbox inset=",7.2pt,,7.2pt">
                  <w:txbxContent>
                    <w:p w:rsidR="00506C6A" w:rsidRPr="00506C6A" w:rsidRDefault="00506C6A" w:rsidP="00506C6A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506C6A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Records identified through database </w:t>
                      </w:r>
                      <w:proofErr w:type="gramStart"/>
                      <w:r w:rsidRPr="00506C6A">
                        <w:rPr>
                          <w:rFonts w:ascii="Calibri" w:hAnsi="Calibri"/>
                          <w:sz w:val="20"/>
                          <w:szCs w:val="20"/>
                        </w:rPr>
                        <w:t>searching</w:t>
                      </w:r>
                      <w:proofErr w:type="gramEnd"/>
                      <w:r w:rsidRPr="00506C6A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 1,780 )</w:t>
                      </w:r>
                    </w:p>
                  </w:txbxContent>
                </v:textbox>
              </v:rect>
            </w:pict>
          </mc:Fallback>
        </mc:AlternateContent>
      </w:r>
    </w:p>
    <w:p w:rsidR="00506C6A" w:rsidRPr="002A12AF" w:rsidRDefault="00506C6A" w:rsidP="00506C6A">
      <w:pPr>
        <w:jc w:val="both"/>
      </w:pPr>
    </w:p>
    <w:p w:rsidR="003E1E99" w:rsidRDefault="003E1E99"/>
    <w:sectPr w:rsidR="003E1E99" w:rsidSect="005203F7">
      <w:footerReference w:type="default" r:id="rId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3F7" w:rsidRDefault="00506C6A" w:rsidP="005203F7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</w:rPr>
      <w:t xml:space="preserve">. </w:t>
    </w:r>
    <w:r w:rsidRPr="000919AC">
      <w:rPr>
        <w:rFonts w:ascii="Arial" w:hAnsi="Arial" w:cs="Arial"/>
        <w:i/>
        <w:iCs/>
        <w:sz w:val="16"/>
        <w:szCs w:val="16"/>
      </w:rPr>
      <w:t>P</w:t>
    </w:r>
    <w:r w:rsidRPr="000919AC">
      <w:rPr>
        <w:rFonts w:ascii="Arial" w:hAnsi="Arial" w:cs="Arial"/>
        <w:sz w:val="16"/>
        <w:szCs w:val="16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</w:rPr>
      <w:t>R</w:t>
    </w:r>
    <w:r w:rsidRPr="000919AC">
      <w:rPr>
        <w:rFonts w:ascii="Arial" w:hAnsi="Arial" w:cs="Arial"/>
        <w:sz w:val="16"/>
        <w:szCs w:val="16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</w:rPr>
      <w:t>I</w:t>
    </w:r>
    <w:r w:rsidRPr="000919AC">
      <w:rPr>
        <w:rFonts w:ascii="Arial" w:hAnsi="Arial" w:cs="Arial"/>
        <w:sz w:val="16"/>
        <w:szCs w:val="16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</w:rPr>
      <w:t>S</w:t>
    </w:r>
    <w:r w:rsidRPr="000919AC">
      <w:rPr>
        <w:rFonts w:ascii="Arial" w:hAnsi="Arial" w:cs="Arial"/>
        <w:sz w:val="16"/>
        <w:szCs w:val="16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</w:rPr>
      <w:t>M</w:t>
    </w:r>
    <w:r w:rsidRPr="000919AC">
      <w:rPr>
        <w:rFonts w:ascii="Arial" w:hAnsi="Arial" w:cs="Arial"/>
        <w:sz w:val="16"/>
        <w:szCs w:val="16"/>
      </w:rPr>
      <w:t>eta-</w:t>
    </w:r>
    <w:r w:rsidRPr="000919AC">
      <w:rPr>
        <w:rFonts w:ascii="Arial" w:hAnsi="Arial" w:cs="Arial"/>
        <w:i/>
        <w:iCs/>
        <w:sz w:val="16"/>
        <w:szCs w:val="16"/>
      </w:rPr>
      <w:t>A</w:t>
    </w:r>
    <w:r w:rsidRPr="000919AC">
      <w:rPr>
        <w:rFonts w:ascii="Arial" w:hAnsi="Arial" w:cs="Arial"/>
        <w:sz w:val="16"/>
        <w:szCs w:val="16"/>
      </w:rPr>
      <w:t>naly</w:t>
    </w:r>
    <w:r w:rsidRPr="000919AC">
      <w:rPr>
        <w:rFonts w:ascii="Arial" w:hAnsi="Arial" w:cs="Arial"/>
        <w:sz w:val="16"/>
        <w:szCs w:val="16"/>
      </w:rPr>
      <w:t xml:space="preserve">ses: The PRISMA Statement. </w:t>
    </w:r>
    <w:proofErr w:type="spellStart"/>
    <w:r w:rsidRPr="000919AC">
      <w:rPr>
        <w:rFonts w:ascii="Arial" w:hAnsi="Arial" w:cs="Arial"/>
        <w:sz w:val="16"/>
        <w:szCs w:val="16"/>
      </w:rPr>
      <w:t>PLoS</w:t>
    </w:r>
    <w:proofErr w:type="spellEnd"/>
    <w:r w:rsidRPr="000919AC">
      <w:rPr>
        <w:rFonts w:ascii="Arial" w:hAnsi="Arial" w:cs="Arial"/>
        <w:sz w:val="16"/>
        <w:szCs w:val="16"/>
      </w:rPr>
      <w:t xml:space="preserve"> Med 6(6): e1000097. doi:10.1371/journal.pmed1000097</w:t>
    </w:r>
  </w:p>
  <w:p w:rsidR="005203F7" w:rsidRDefault="00506C6A" w:rsidP="005203F7">
    <w:pPr>
      <w:widowControl w:val="0"/>
      <w:ind w:left="-720" w:right="-720"/>
      <w:jc w:val="center"/>
    </w:pPr>
  </w:p>
  <w:p w:rsidR="005203F7" w:rsidRPr="000919AC" w:rsidRDefault="00506C6A" w:rsidP="005203F7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5203F7" w:rsidRDefault="00506C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C6A"/>
    <w:rsid w:val="000803C2"/>
    <w:rsid w:val="00274EAD"/>
    <w:rsid w:val="003E1E99"/>
    <w:rsid w:val="00506C6A"/>
    <w:rsid w:val="00530C5F"/>
    <w:rsid w:val="005A384C"/>
    <w:rsid w:val="00702CD4"/>
    <w:rsid w:val="00754D3F"/>
    <w:rsid w:val="0088319E"/>
    <w:rsid w:val="00A1401D"/>
    <w:rsid w:val="00A94769"/>
    <w:rsid w:val="00B606B0"/>
    <w:rsid w:val="00BD0051"/>
    <w:rsid w:val="00CF7DE9"/>
    <w:rsid w:val="00D42361"/>
    <w:rsid w:val="00E63F78"/>
    <w:rsid w:val="00F84637"/>
    <w:rsid w:val="00F8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_x0000_s1044">
          <o:proxy end="" idref="#_x0000_s1038" connectloc="1"/>
        </o:r>
        <o:r id="V:Rule2" type="connector" idref="#_x0000_s1042">
          <o:proxy end="" idref="#_x0000_s1039" connectloc="0"/>
        </o:r>
        <o:r id="V:Rule3" type="connector" idref="#_x0000_s1040">
          <o:proxy end="" idref="#_x0000_s1035" connectloc="0"/>
        </o:r>
        <o:r id="V:Rule4" type="connector" idref="#_x0000_s1041">
          <o:proxy start="" idref="#_x0000_s1035" connectloc="2"/>
          <o:proxy end="" idref="#_x0000_s1037" connectloc="0"/>
        </o:r>
        <o:r id="V:Rule5" type="connector" idref="#_x0000_s1030"/>
        <o:r id="V:Rule6" type="connector" idref="#_x0000_s1043"/>
        <o:r id="V:Rule7" type="connector" idref="#_x0000_s1031"/>
      </o:rules>
    </o:shapelayout>
  </w:shapeDefaults>
  <w:decimalSymbol w:val="."/>
  <w:listSeparator w:val=","/>
  <w15:chartTrackingRefBased/>
  <w15:docId w15:val="{0CBBA1A9-C568-4570-A24A-470DC8E63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C6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nhideWhenUsed/>
    <w:qFormat/>
    <w:rsid w:val="00506C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6C6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basedOn w:val="DefaultParagraphFont"/>
    <w:unhideWhenUsed/>
    <w:rsid w:val="00506C6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50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06C6A"/>
  </w:style>
  <w:style w:type="paragraph" w:styleId="Footer">
    <w:name w:val="footer"/>
    <w:basedOn w:val="Normal"/>
    <w:link w:val="FooterChar"/>
    <w:unhideWhenUsed/>
    <w:rsid w:val="0050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06C6A"/>
  </w:style>
  <w:style w:type="character" w:styleId="LineNumber">
    <w:name w:val="line number"/>
    <w:basedOn w:val="DefaultParagraphFont"/>
    <w:uiPriority w:val="99"/>
    <w:semiHidden/>
    <w:unhideWhenUsed/>
    <w:rsid w:val="0050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ITS</cp:lastModifiedBy>
  <cp:revision>1</cp:revision>
  <dcterms:created xsi:type="dcterms:W3CDTF">2015-07-31T10:32:00Z</dcterms:created>
  <dcterms:modified xsi:type="dcterms:W3CDTF">2015-07-31T10:33:00Z</dcterms:modified>
</cp:coreProperties>
</file>